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4512F" w14:textId="77777777" w:rsidR="007B2544" w:rsidRDefault="007B2544" w:rsidP="007B2544">
      <w:pPr>
        <w:ind w:left="810" w:hanging="540"/>
      </w:pPr>
    </w:p>
    <w:p w14:paraId="658B3BF5" w14:textId="77777777" w:rsidR="007B2544" w:rsidRDefault="007B2544" w:rsidP="007B2544">
      <w:pPr>
        <w:ind w:left="810" w:hanging="540"/>
        <w:rPr>
          <w:color w:val="000000"/>
        </w:rPr>
      </w:pPr>
      <w:r w:rsidRPr="009774DD">
        <w:t xml:space="preserve">Table </w:t>
      </w:r>
      <w:r>
        <w:t>S</w:t>
      </w:r>
      <w:r w:rsidRPr="009774DD">
        <w:t xml:space="preserve">3. </w:t>
      </w:r>
      <w:r w:rsidRPr="009774DD">
        <w:rPr>
          <w:b/>
        </w:rPr>
        <w:t xml:space="preserve"> </w:t>
      </w:r>
      <w:r w:rsidRPr="009774DD">
        <w:t>Osteochondrosis grading scheme for gross articular surface lesions in growing pigs</w:t>
      </w:r>
      <w:r w:rsidRPr="009774DD">
        <w:rPr>
          <w:vertAlign w:val="superscript"/>
        </w:rPr>
        <w:t>1</w:t>
      </w:r>
      <w:r w:rsidRPr="009774DD">
        <w:rPr>
          <w:color w:val="000000"/>
        </w:rPr>
        <w:t>.</w:t>
      </w:r>
    </w:p>
    <w:p w14:paraId="29881593" w14:textId="77777777" w:rsidR="007B2544" w:rsidRPr="009774DD" w:rsidRDefault="007B2544" w:rsidP="007B2544">
      <w:pPr>
        <w:ind w:left="810" w:hanging="540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7582"/>
      </w:tblGrid>
      <w:tr w:rsidR="007B2544" w:rsidRPr="009774DD" w14:paraId="2130D5A0" w14:textId="77777777" w:rsidTr="00E802C3">
        <w:trPr>
          <w:jc w:val="center"/>
        </w:trPr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</w:tcPr>
          <w:p w14:paraId="64B06DA2" w14:textId="77777777" w:rsidR="007B2544" w:rsidRPr="009774DD" w:rsidRDefault="007B2544" w:rsidP="00E802C3">
            <w:pPr>
              <w:contextualSpacing/>
              <w:jc w:val="center"/>
            </w:pPr>
            <w:r w:rsidRPr="009774DD">
              <w:t>Score</w:t>
            </w:r>
          </w:p>
        </w:tc>
        <w:tc>
          <w:tcPr>
            <w:tcW w:w="7582" w:type="dxa"/>
            <w:tcBorders>
              <w:top w:val="single" w:sz="8" w:space="0" w:color="auto"/>
              <w:bottom w:val="single" w:sz="4" w:space="0" w:color="auto"/>
            </w:tcBorders>
          </w:tcPr>
          <w:p w14:paraId="5F6AD9C2" w14:textId="77777777" w:rsidR="007B2544" w:rsidRPr="009774DD" w:rsidRDefault="007B2544" w:rsidP="00E802C3">
            <w:pPr>
              <w:contextualSpacing/>
            </w:pPr>
            <w:r w:rsidRPr="009774DD">
              <w:t>Description</w:t>
            </w:r>
          </w:p>
        </w:tc>
      </w:tr>
      <w:tr w:rsidR="007B2544" w:rsidRPr="009774DD" w14:paraId="32B43122" w14:textId="77777777" w:rsidTr="00E802C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9800F0C" w14:textId="77777777" w:rsidR="007B2544" w:rsidRPr="009774DD" w:rsidRDefault="007B2544" w:rsidP="00E802C3">
            <w:pPr>
              <w:contextualSpacing/>
              <w:jc w:val="center"/>
            </w:pPr>
            <w:r w:rsidRPr="009774DD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CE3AD7" w14:textId="77777777" w:rsidR="007B2544" w:rsidRPr="009774DD" w:rsidRDefault="007B2544" w:rsidP="00E802C3">
            <w:pPr>
              <w:contextualSpacing/>
            </w:pPr>
            <w:r w:rsidRPr="009774DD">
              <w:t>Normal</w:t>
            </w:r>
          </w:p>
        </w:tc>
      </w:tr>
      <w:tr w:rsidR="007B2544" w:rsidRPr="009774DD" w14:paraId="3AFA8CE8" w14:textId="77777777" w:rsidTr="00E802C3">
        <w:trPr>
          <w:jc w:val="center"/>
        </w:trPr>
        <w:tc>
          <w:tcPr>
            <w:tcW w:w="0" w:type="auto"/>
          </w:tcPr>
          <w:p w14:paraId="45CDB5E6" w14:textId="77777777" w:rsidR="007B2544" w:rsidRPr="009774DD" w:rsidRDefault="007B2544" w:rsidP="00E802C3">
            <w:pPr>
              <w:contextualSpacing/>
              <w:jc w:val="center"/>
            </w:pPr>
            <w:r w:rsidRPr="009774DD">
              <w:t>1</w:t>
            </w:r>
          </w:p>
        </w:tc>
        <w:tc>
          <w:tcPr>
            <w:tcW w:w="0" w:type="auto"/>
          </w:tcPr>
          <w:p w14:paraId="7FC81C81" w14:textId="77777777" w:rsidR="007B2544" w:rsidRPr="009774DD" w:rsidRDefault="007B2544" w:rsidP="00E802C3">
            <w:pPr>
              <w:contextualSpacing/>
            </w:pPr>
            <w:r w:rsidRPr="009774DD">
              <w:t>Surface irregularities but no definitive lesion</w:t>
            </w:r>
          </w:p>
        </w:tc>
      </w:tr>
      <w:tr w:rsidR="007B2544" w:rsidRPr="009774DD" w14:paraId="5649F2DC" w14:textId="77777777" w:rsidTr="00E802C3">
        <w:trPr>
          <w:jc w:val="center"/>
        </w:trPr>
        <w:tc>
          <w:tcPr>
            <w:tcW w:w="0" w:type="auto"/>
          </w:tcPr>
          <w:p w14:paraId="38FC667D" w14:textId="77777777" w:rsidR="007B2544" w:rsidRPr="009774DD" w:rsidRDefault="007B2544" w:rsidP="00E802C3">
            <w:pPr>
              <w:contextualSpacing/>
              <w:jc w:val="center"/>
            </w:pPr>
            <w:r w:rsidRPr="009774DD">
              <w:t>2</w:t>
            </w:r>
          </w:p>
        </w:tc>
        <w:tc>
          <w:tcPr>
            <w:tcW w:w="0" w:type="auto"/>
          </w:tcPr>
          <w:p w14:paraId="45F4AAD1" w14:textId="77777777" w:rsidR="007B2544" w:rsidRPr="009774DD" w:rsidRDefault="007B2544" w:rsidP="00E802C3">
            <w:pPr>
              <w:spacing w:line="276" w:lineRule="auto"/>
            </w:pPr>
            <w:r w:rsidRPr="009774DD">
              <w:t xml:space="preserve">Articular cartilage collapse/indentation </w:t>
            </w:r>
            <w:r w:rsidRPr="009774DD">
              <w:rPr>
                <w:u w:val="single"/>
              </w:rPr>
              <w:t>&lt;</w:t>
            </w:r>
            <w:r w:rsidRPr="009774DD">
              <w:t xml:space="preserve"> 5 mm diameter/length</w:t>
            </w:r>
          </w:p>
        </w:tc>
      </w:tr>
      <w:tr w:rsidR="007B2544" w:rsidRPr="009774DD" w14:paraId="50314E4A" w14:textId="77777777" w:rsidTr="00E802C3">
        <w:trPr>
          <w:jc w:val="center"/>
        </w:trPr>
        <w:tc>
          <w:tcPr>
            <w:tcW w:w="0" w:type="auto"/>
          </w:tcPr>
          <w:p w14:paraId="6DF6C114" w14:textId="77777777" w:rsidR="007B2544" w:rsidRPr="009774DD" w:rsidRDefault="007B2544" w:rsidP="00E802C3">
            <w:pPr>
              <w:contextualSpacing/>
              <w:jc w:val="center"/>
            </w:pPr>
            <w:r w:rsidRPr="009774DD">
              <w:t>3</w:t>
            </w:r>
          </w:p>
        </w:tc>
        <w:tc>
          <w:tcPr>
            <w:tcW w:w="0" w:type="auto"/>
          </w:tcPr>
          <w:p w14:paraId="2E5A1055" w14:textId="77777777" w:rsidR="007B2544" w:rsidRPr="009774DD" w:rsidRDefault="007B2544" w:rsidP="00E802C3">
            <w:pPr>
              <w:contextualSpacing/>
            </w:pPr>
            <w:r w:rsidRPr="009774DD">
              <w:t>Articular cartilage collapse/indentation &gt; 5 mm and &lt; 10 mm diameter/length</w:t>
            </w:r>
          </w:p>
        </w:tc>
      </w:tr>
      <w:tr w:rsidR="007B2544" w:rsidRPr="009774DD" w14:paraId="15DDDB18" w14:textId="77777777" w:rsidTr="00E802C3">
        <w:trPr>
          <w:jc w:val="center"/>
        </w:trPr>
        <w:tc>
          <w:tcPr>
            <w:tcW w:w="0" w:type="auto"/>
          </w:tcPr>
          <w:p w14:paraId="0E955CAE" w14:textId="77777777" w:rsidR="007B2544" w:rsidRPr="009774DD" w:rsidRDefault="007B2544" w:rsidP="00E802C3">
            <w:pPr>
              <w:contextualSpacing/>
              <w:jc w:val="center"/>
            </w:pPr>
            <w:r w:rsidRPr="009774DD">
              <w:t>4</w:t>
            </w:r>
          </w:p>
        </w:tc>
        <w:tc>
          <w:tcPr>
            <w:tcW w:w="0" w:type="auto"/>
          </w:tcPr>
          <w:p w14:paraId="131132FD" w14:textId="77777777" w:rsidR="007B2544" w:rsidRPr="009774DD" w:rsidRDefault="007B2544" w:rsidP="00E802C3">
            <w:pPr>
              <w:contextualSpacing/>
            </w:pPr>
            <w:r w:rsidRPr="009774DD">
              <w:t xml:space="preserve">Articular cartilage collapse/indentation </w:t>
            </w:r>
            <w:r w:rsidRPr="009774DD">
              <w:rPr>
                <w:u w:val="single"/>
              </w:rPr>
              <w:t>&gt;</w:t>
            </w:r>
            <w:r w:rsidRPr="009774DD">
              <w:t xml:space="preserve"> 10 mm diameter/length</w:t>
            </w:r>
          </w:p>
        </w:tc>
      </w:tr>
      <w:tr w:rsidR="007B2544" w:rsidRPr="009774DD" w14:paraId="6546DDDC" w14:textId="77777777" w:rsidTr="00E802C3">
        <w:trPr>
          <w:jc w:val="center"/>
        </w:trPr>
        <w:tc>
          <w:tcPr>
            <w:tcW w:w="0" w:type="auto"/>
          </w:tcPr>
          <w:p w14:paraId="7B2AF09F" w14:textId="77777777" w:rsidR="007B2544" w:rsidRPr="009774DD" w:rsidRDefault="007B2544" w:rsidP="00E802C3">
            <w:pPr>
              <w:contextualSpacing/>
              <w:jc w:val="center"/>
            </w:pPr>
            <w:r w:rsidRPr="009774DD">
              <w:t>5</w:t>
            </w:r>
          </w:p>
        </w:tc>
        <w:tc>
          <w:tcPr>
            <w:tcW w:w="0" w:type="auto"/>
          </w:tcPr>
          <w:p w14:paraId="395DF9D9" w14:textId="77777777" w:rsidR="007B2544" w:rsidRPr="009774DD" w:rsidRDefault="007B2544" w:rsidP="00E802C3">
            <w:pPr>
              <w:contextualSpacing/>
            </w:pPr>
            <w:r w:rsidRPr="009774DD">
              <w:t xml:space="preserve">Articular cartilage </w:t>
            </w:r>
            <w:proofErr w:type="spellStart"/>
            <w:r w:rsidRPr="009774DD">
              <w:t>clefting</w:t>
            </w:r>
            <w:proofErr w:type="spellEnd"/>
          </w:p>
        </w:tc>
      </w:tr>
      <w:tr w:rsidR="007B2544" w:rsidRPr="009774DD" w14:paraId="6D3C5989" w14:textId="77777777" w:rsidTr="00E802C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ABA2D91" w14:textId="77777777" w:rsidR="007B2544" w:rsidRPr="009774DD" w:rsidRDefault="007B2544" w:rsidP="00E802C3">
            <w:pPr>
              <w:contextualSpacing/>
              <w:jc w:val="center"/>
            </w:pPr>
            <w:r w:rsidRPr="009774DD"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72FC0E" w14:textId="77777777" w:rsidR="007B2544" w:rsidRPr="009774DD" w:rsidRDefault="007B2544" w:rsidP="00E802C3">
            <w:pPr>
              <w:contextualSpacing/>
            </w:pPr>
            <w:r w:rsidRPr="009774DD">
              <w:t xml:space="preserve">Articular cartilage </w:t>
            </w:r>
            <w:proofErr w:type="spellStart"/>
            <w:r w:rsidRPr="009774DD">
              <w:t>clefting</w:t>
            </w:r>
            <w:proofErr w:type="spellEnd"/>
            <w:r w:rsidRPr="009774DD">
              <w:t xml:space="preserve"> with displaced fragment</w:t>
            </w:r>
          </w:p>
        </w:tc>
      </w:tr>
    </w:tbl>
    <w:p w14:paraId="3F43BC4E" w14:textId="77777777" w:rsidR="007B2544" w:rsidRPr="009774DD" w:rsidRDefault="007B2544" w:rsidP="007B2544">
      <w:pPr>
        <w:contextualSpacing/>
      </w:pPr>
    </w:p>
    <w:p w14:paraId="4D705016" w14:textId="249BC698" w:rsidR="00EA6327" w:rsidRDefault="007B2544" w:rsidP="007B2544">
      <w:r w:rsidRPr="009774DD">
        <w:t xml:space="preserve">1. From Toth et al., </w:t>
      </w:r>
      <w:r w:rsidRPr="009774DD">
        <w:rPr>
          <w:i/>
          <w:iCs/>
        </w:rPr>
        <w:t>J Anim Sci</w:t>
      </w:r>
      <w:r w:rsidRPr="009774DD">
        <w:t>. 2016;94(9):3817-3825. doi:10.2527/jas.2015-9950</w:t>
      </w:r>
      <w:r>
        <w:t>.</w:t>
      </w:r>
    </w:p>
    <w:sectPr w:rsidR="00EA6327" w:rsidSect="00F6394D">
      <w:type w:val="continuous"/>
      <w:pgSz w:w="12240" w:h="15840"/>
      <w:pgMar w:top="720" w:right="446" w:bottom="720" w:left="864" w:header="245" w:footer="245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544"/>
    <w:rsid w:val="007B2544"/>
    <w:rsid w:val="00A4542F"/>
    <w:rsid w:val="00AC47F4"/>
    <w:rsid w:val="00EA6327"/>
    <w:rsid w:val="00F63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30374"/>
  <w15:chartTrackingRefBased/>
  <w15:docId w15:val="{86705D3E-94DB-4321-ADFF-C9817D6CF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54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5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5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54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54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54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54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54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54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54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5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5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5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5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5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5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5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5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5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5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25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54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25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54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25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54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25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5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5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5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254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nshaw</dc:creator>
  <cp:keywords/>
  <dc:description/>
  <cp:lastModifiedBy>Crenshaw</cp:lastModifiedBy>
  <cp:revision>1</cp:revision>
  <dcterms:created xsi:type="dcterms:W3CDTF">2026-06-03T21:56:00Z</dcterms:created>
  <dcterms:modified xsi:type="dcterms:W3CDTF">2026-06-03T21:56:00Z</dcterms:modified>
</cp:coreProperties>
</file>